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1BF" w:rsidRPr="00FB5896" w:rsidRDefault="004471BF" w:rsidP="004471BF">
      <w:pPr>
        <w:rPr>
          <w:b/>
        </w:rPr>
      </w:pPr>
      <w:r w:rsidRPr="00FB5896">
        <w:rPr>
          <w:b/>
        </w:rPr>
        <w:t>Additional file 1: Comparison of socio-demographic characteristics of teenage and adult mothers</w:t>
      </w:r>
    </w:p>
    <w:p w:rsidR="004471BF" w:rsidRPr="00FB5896" w:rsidRDefault="004471BF" w:rsidP="004471BF"/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3134"/>
        <w:gridCol w:w="992"/>
        <w:gridCol w:w="1276"/>
        <w:gridCol w:w="1559"/>
        <w:gridCol w:w="1985"/>
      </w:tblGrid>
      <w:tr w:rsidR="004471BF" w:rsidRPr="00FB5896" w:rsidTr="00AD6CB0">
        <w:trPr>
          <w:trHeight w:val="264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1BF" w:rsidRPr="00FB5896" w:rsidRDefault="00E457AB" w:rsidP="00AD6CB0">
            <w:pPr>
              <w:rPr>
                <w:b/>
                <w:color w:val="000000"/>
                <w:sz w:val="20"/>
                <w:szCs w:val="20"/>
              </w:rPr>
            </w:pPr>
            <w:r w:rsidRPr="00FB5896">
              <w:rPr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1BF" w:rsidRPr="00FB589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1BF" w:rsidRPr="00FB589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FB5896">
              <w:rPr>
                <w:b/>
                <w:color w:val="000000"/>
                <w:sz w:val="20"/>
                <w:szCs w:val="20"/>
              </w:rPr>
              <w:t>Adult Moth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1BF" w:rsidRPr="00FB589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FB5896">
              <w:rPr>
                <w:b/>
                <w:color w:val="000000"/>
                <w:sz w:val="20"/>
                <w:szCs w:val="20"/>
              </w:rPr>
              <w:t>Teenage Moth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1BF" w:rsidRPr="00FB5896" w:rsidRDefault="00E457AB" w:rsidP="00AD6CB0">
            <w:pPr>
              <w:rPr>
                <w:b/>
                <w:color w:val="000000"/>
                <w:sz w:val="20"/>
                <w:szCs w:val="20"/>
              </w:rPr>
            </w:pPr>
            <w:bookmarkStart w:id="0" w:name="_GoBack"/>
            <w:r w:rsidRPr="00FB5896">
              <w:rPr>
                <w:b/>
                <w:color w:val="000000"/>
                <w:sz w:val="20"/>
                <w:szCs w:val="20"/>
              </w:rPr>
              <w:t>Test statistics</w:t>
            </w:r>
            <w:bookmarkEnd w:id="0"/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FB5896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FB5896">
              <w:rPr>
                <w:b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FB5896">
              <w:rPr>
                <w:b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C2991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FC2991">
              <w:rPr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X</w:t>
            </w:r>
            <w:r w:rsidRPr="00FB589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B5896">
              <w:rPr>
                <w:color w:val="000000"/>
                <w:sz w:val="20"/>
                <w:szCs w:val="20"/>
              </w:rPr>
              <w:t>=0.026; p=0.987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5896">
              <w:rPr>
                <w:color w:val="000000"/>
                <w:sz w:val="20"/>
                <w:szCs w:val="20"/>
              </w:rPr>
              <w:t>Dagomb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15 (50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14 (49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5896">
              <w:rPr>
                <w:color w:val="000000"/>
                <w:sz w:val="20"/>
                <w:szCs w:val="20"/>
              </w:rPr>
              <w:t>Gonj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3 (48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4 (51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2 (5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2 (5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1E4DA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1E4DA6">
              <w:rPr>
                <w:b/>
                <w:color w:val="000000"/>
                <w:sz w:val="20"/>
                <w:szCs w:val="20"/>
              </w:rPr>
              <w:t>Household h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X</w:t>
            </w:r>
            <w:r w:rsidRPr="00FB589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B5896">
              <w:rPr>
                <w:color w:val="000000"/>
                <w:sz w:val="20"/>
                <w:szCs w:val="20"/>
              </w:rPr>
              <w:t>=16.162; p&lt;0.001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31 (56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02 (43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9 (28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48 (71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1E4DA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1E4DA6">
              <w:rPr>
                <w:b/>
                <w:color w:val="000000"/>
                <w:sz w:val="20"/>
                <w:szCs w:val="20"/>
              </w:rPr>
              <w:t>Occupation of household h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X</w:t>
            </w:r>
            <w:r w:rsidRPr="00FB589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B5896">
              <w:rPr>
                <w:color w:val="000000"/>
                <w:sz w:val="20"/>
                <w:szCs w:val="20"/>
              </w:rPr>
              <w:t>=9.308; p=0.025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7 (5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6 (49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Tra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51 (57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38 (42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Teac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32 (59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2 (40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40 (38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64 (61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1E4DA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1E4DA6">
              <w:rPr>
                <w:b/>
                <w:color w:val="000000"/>
                <w:sz w:val="20"/>
                <w:szCs w:val="20"/>
              </w:rPr>
              <w:t>Household head’s monthly income (GH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X</w:t>
            </w:r>
            <w:r w:rsidRPr="00FB589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B5896">
              <w:rPr>
                <w:color w:val="000000"/>
                <w:sz w:val="20"/>
                <w:szCs w:val="20"/>
              </w:rPr>
              <w:t>=13.026; p=0.001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&lt;50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38 (37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63 (62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500.00-100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81 (5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73 (47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000.00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31 (68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4 (31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1E4DA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1E4DA6">
              <w:rPr>
                <w:b/>
                <w:color w:val="000000"/>
                <w:sz w:val="20"/>
                <w:szCs w:val="20"/>
              </w:rPr>
              <w:t>Child age group (month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X</w:t>
            </w:r>
            <w:r w:rsidRPr="00FB589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B5896">
              <w:rPr>
                <w:color w:val="000000"/>
                <w:sz w:val="20"/>
                <w:szCs w:val="20"/>
              </w:rPr>
              <w:t>=48.186; p&lt;0.001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6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31 (2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76 (71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46 (4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53 (53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4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73 (77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1 (22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1E4DA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1E4DA6">
              <w:rPr>
                <w:b/>
                <w:color w:val="000000"/>
                <w:sz w:val="20"/>
                <w:szCs w:val="20"/>
              </w:rPr>
              <w:t>Sex of ch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X</w:t>
            </w:r>
            <w:r w:rsidRPr="00FB589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B5896">
              <w:rPr>
                <w:color w:val="000000"/>
                <w:sz w:val="20"/>
                <w:szCs w:val="20"/>
              </w:rPr>
              <w:t>=1.614; p=0.204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79 (53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68 (46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71 (4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82 (53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1E4DA6" w:rsidRDefault="004471BF" w:rsidP="00AD6CB0">
            <w:pPr>
              <w:rPr>
                <w:b/>
                <w:color w:val="000000"/>
                <w:sz w:val="20"/>
                <w:szCs w:val="20"/>
              </w:rPr>
            </w:pPr>
            <w:r w:rsidRPr="001E4DA6">
              <w:rPr>
                <w:b/>
                <w:color w:val="000000"/>
                <w:sz w:val="20"/>
                <w:szCs w:val="20"/>
              </w:rPr>
              <w:t>Birth place of ch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X</w:t>
            </w:r>
            <w:r w:rsidRPr="00FB589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B5896">
              <w:rPr>
                <w:color w:val="000000"/>
                <w:sz w:val="20"/>
                <w:szCs w:val="20"/>
              </w:rPr>
              <w:t>=0.265; p=0.607</w:t>
            </w:r>
          </w:p>
        </w:tc>
      </w:tr>
      <w:tr w:rsidR="004471BF" w:rsidRPr="00FB5896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06 (49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110 (50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71BF" w:rsidRPr="000151F3" w:rsidTr="00AD6CB0">
        <w:trPr>
          <w:trHeight w:val="26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right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FB5896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44 (5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0151F3" w:rsidRDefault="004471BF" w:rsidP="00AD6CB0">
            <w:pPr>
              <w:jc w:val="center"/>
              <w:rPr>
                <w:color w:val="000000"/>
                <w:sz w:val="20"/>
                <w:szCs w:val="20"/>
              </w:rPr>
            </w:pPr>
            <w:r w:rsidRPr="00FB5896">
              <w:rPr>
                <w:color w:val="000000"/>
                <w:sz w:val="20"/>
                <w:szCs w:val="20"/>
              </w:rPr>
              <w:t>40 (47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1BF" w:rsidRPr="000151F3" w:rsidRDefault="004471BF" w:rsidP="00AD6CB0">
            <w:pPr>
              <w:rPr>
                <w:color w:val="000000"/>
                <w:sz w:val="20"/>
                <w:szCs w:val="20"/>
              </w:rPr>
            </w:pPr>
            <w:r w:rsidRPr="000151F3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4471BF" w:rsidRPr="0076795E" w:rsidRDefault="004471BF" w:rsidP="004471BF">
      <w:pPr>
        <w:rPr>
          <w:b/>
        </w:rPr>
      </w:pPr>
    </w:p>
    <w:p w:rsidR="004471BF" w:rsidRPr="00091C6F" w:rsidRDefault="004471BF" w:rsidP="004471BF"/>
    <w:p w:rsidR="004471BF" w:rsidRPr="00091C6F" w:rsidRDefault="004471BF" w:rsidP="004471BF"/>
    <w:p w:rsidR="004471BF" w:rsidRPr="00091C6F" w:rsidRDefault="004471BF" w:rsidP="004471BF"/>
    <w:p w:rsidR="004471BF" w:rsidRPr="00091C6F" w:rsidRDefault="004471BF" w:rsidP="004471BF"/>
    <w:p w:rsidR="004471BF" w:rsidRPr="00091C6F" w:rsidRDefault="004471BF" w:rsidP="004471BF"/>
    <w:p w:rsidR="004471BF" w:rsidRPr="00091C6F" w:rsidRDefault="004471BF" w:rsidP="004471BF"/>
    <w:p w:rsidR="004471BF" w:rsidRDefault="004471BF" w:rsidP="004471BF"/>
    <w:p w:rsidR="004471BF" w:rsidRPr="00B8732B" w:rsidRDefault="004471BF" w:rsidP="004471BF"/>
    <w:p w:rsidR="00204BBD" w:rsidRDefault="00204BBD"/>
    <w:sectPr w:rsidR="00204BB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6563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5189" w:rsidRDefault="00E457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5189" w:rsidRDefault="00E457A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BF"/>
    <w:rsid w:val="00204493"/>
    <w:rsid w:val="00204BBD"/>
    <w:rsid w:val="004471BF"/>
    <w:rsid w:val="00E4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71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1BF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71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1BF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makor</dc:creator>
  <cp:lastModifiedBy>Wemakor</cp:lastModifiedBy>
  <cp:revision>4</cp:revision>
  <dcterms:created xsi:type="dcterms:W3CDTF">2018-10-09T17:08:00Z</dcterms:created>
  <dcterms:modified xsi:type="dcterms:W3CDTF">2018-10-09T17:10:00Z</dcterms:modified>
</cp:coreProperties>
</file>